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087" w:rsidRDefault="00F35CCE" w:rsidP="00493087"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493087" w:rsidRPr="00FA3E6A">
        <w:rPr>
          <w:rFonts w:ascii="Times New Roman" w:hAnsi="Times New Roman" w:cs="Times New Roman"/>
          <w:b/>
        </w:rPr>
        <w:t xml:space="preserve">: </w:t>
      </w:r>
      <w:r w:rsidR="00493087">
        <w:rPr>
          <w:rFonts w:ascii="Times New Roman" w:hAnsi="Times New Roman" w:cs="Times New Roman"/>
          <w:b/>
        </w:rPr>
        <w:t>The list of genes with one peak</w:t>
      </w:r>
      <w:r w:rsidR="00493087" w:rsidRPr="00FA3E6A">
        <w:rPr>
          <w:rFonts w:ascii="Times New Roman" w:hAnsi="Times New Roman" w:cs="Times New Roman"/>
          <w:b/>
        </w:rPr>
        <w:t xml:space="preserve"> of expression</w:t>
      </w:r>
      <w:r w:rsidR="00493087">
        <w:rPr>
          <w:rFonts w:ascii="Times New Roman" w:hAnsi="Times New Roman" w:cs="Times New Roman"/>
          <w:b/>
        </w:rPr>
        <w:t xml:space="preserve"> during chicken somitogenesis</w:t>
      </w:r>
      <w:r w:rsidR="00493087">
        <w:rPr>
          <w:rFonts w:ascii="Times New Roman" w:hAnsi="Times New Roman" w:cs="Times New Roman"/>
        </w:rPr>
        <w:t>.</w:t>
      </w:r>
    </w:p>
    <w:tbl>
      <w:tblPr>
        <w:tblStyle w:val="TableGrid"/>
        <w:tblW w:w="7567" w:type="dxa"/>
        <w:tblLook w:val="04A0" w:firstRow="1" w:lastRow="0" w:firstColumn="1" w:lastColumn="0" w:noHBand="0" w:noVBand="1"/>
      </w:tblPr>
      <w:tblGrid>
        <w:gridCol w:w="2600"/>
        <w:gridCol w:w="1306"/>
        <w:gridCol w:w="1116"/>
        <w:gridCol w:w="939"/>
        <w:gridCol w:w="1606"/>
      </w:tblGrid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93087">
              <w:rPr>
                <w:b/>
                <w:bCs/>
                <w:iCs/>
                <w:sz w:val="20"/>
                <w:szCs w:val="20"/>
              </w:rPr>
              <w:t>Probe set ID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93087">
              <w:rPr>
                <w:b/>
                <w:bCs/>
                <w:iCs/>
                <w:sz w:val="20"/>
                <w:szCs w:val="20"/>
              </w:rPr>
              <w:t>Gene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93087">
              <w:rPr>
                <w:b/>
                <w:bCs/>
                <w:iCs/>
                <w:sz w:val="20"/>
                <w:szCs w:val="20"/>
              </w:rPr>
              <w:t>Time(min)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93087">
              <w:rPr>
                <w:b/>
                <w:bCs/>
                <w:iCs/>
                <w:sz w:val="20"/>
                <w:szCs w:val="20"/>
              </w:rPr>
              <w:t>Err</w:t>
            </w:r>
            <w:r>
              <w:rPr>
                <w:b/>
                <w:bCs/>
                <w:iCs/>
                <w:sz w:val="20"/>
                <w:szCs w:val="20"/>
              </w:rPr>
              <w:t>(min)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493087">
              <w:rPr>
                <w:b/>
                <w:bCs/>
                <w:iCs/>
                <w:sz w:val="20"/>
                <w:szCs w:val="20"/>
              </w:rPr>
              <w:t>LS p-value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3180.1.S2_a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LFNG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345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3754.2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HES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442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242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HES5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477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401.4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OCK7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531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4954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AALADL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615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254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ZI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70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2378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LCG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712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3772.1.S1_a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737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4514.2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RM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76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407.3.S1_a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CEA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879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9711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GOLT1B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88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045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OG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97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0108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TK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993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5847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PY2R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099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6850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BTBD7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066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3087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DUFA9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143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4890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GPR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14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5084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CDC88A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14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2258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RPS34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14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0846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CDH20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169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3566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UBE2L3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172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845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NO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243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6131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NAJC8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276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711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KIF18A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28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8814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ANS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329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693.2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ELP4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341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6127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DCK3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349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3028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ZBTB8B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39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6190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AP2K6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401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2240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CSBG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448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2626.2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HCFC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448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8436.2.S1_a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4H4orf33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471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785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WLS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486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2939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TF7IP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506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0123.1.S1_a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IFT27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553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6222.1.A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COR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576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6431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MCR7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615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7911.1.S1_a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OPS8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6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7393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ZFC3H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651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363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TPN4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68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799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4HA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682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6488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CTR8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726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931.2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BCAS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729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41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DH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748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51.2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ORA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775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ga.4751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BM2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782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470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HMP5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812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3983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HCBP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817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6635.2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OPG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827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69.1.S1_x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KLHL1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832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6232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ERL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834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0983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ZMYM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891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027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RAF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902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7649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GNB1L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928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4519.2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PD5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194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329.1.S1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HAS2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9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</w:t>
            </w: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0.0198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4649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SMC3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043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2543.1.S1_s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EPS2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05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Affx.25111.1.S1_s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IPO5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39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073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410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RMC8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107</w:t>
            </w:r>
          </w:p>
        </w:tc>
      </w:tr>
      <w:tr w:rsidR="00493087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2492.1.S1_at</w:t>
            </w:r>
          </w:p>
        </w:tc>
        <w:tc>
          <w:tcPr>
            <w:tcW w:w="1306" w:type="dxa"/>
            <w:noWrap/>
            <w:hideMark/>
          </w:tcPr>
          <w:p w:rsidR="00493087" w:rsidRPr="00493087" w:rsidRDefault="00493087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MEFF1</w:t>
            </w:r>
          </w:p>
        </w:tc>
        <w:tc>
          <w:tcPr>
            <w:tcW w:w="111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493087" w:rsidRPr="00493087" w:rsidRDefault="00493087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11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6311.1.S1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HEY1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39" w:type="dxa"/>
            <w:noWrap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633156" w:rsidRDefault="00E91D4D" w:rsidP="003A682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0.0214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Affx.23741.1.S1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DACT1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939" w:type="dxa"/>
            <w:noWrap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633156" w:rsidRDefault="00E91D4D" w:rsidP="0084308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0.021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9974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IGW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19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8479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FUBP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27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3504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RM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2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1670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EHD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28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2000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LIT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3200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FBLN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30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7694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FSD7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31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0992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SMB7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3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633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EPHB6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32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516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ET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36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4283.1.S1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CTNNB1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39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</w:t>
            </w: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0.0237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3099.1.A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URM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39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12366.1.S1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NUP37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41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68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MEM237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49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13220.1.S1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DUSP22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39" w:type="dxa"/>
            <w:noWrap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633156" w:rsidRDefault="00E91D4D" w:rsidP="004A516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49</w:t>
            </w: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0518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ELK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50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584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US2L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51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9329.3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HX29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51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9717.2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ECISBP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59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2701.1.S2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FGF3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0.0259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774.4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UTRN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67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2854.2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RPL3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6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3765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DC7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72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6154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MEM59L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77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903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EPC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78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4449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ERBP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78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692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MEM178B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79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4918.1.A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EIF4H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79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313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MEK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79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3495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HYH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87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ga.6308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ETTL2A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87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81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BRP44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91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146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NKHD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92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9370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PWD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93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4921.2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AB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297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302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FAM32A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0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892.1.S1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ID1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08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8082.1.A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BM45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12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8363.1.S2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AXIN2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14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175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XPO7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17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2623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ZBED4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17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775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CERG1L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21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9361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NRC6C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23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736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AB3GAP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24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999.3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SME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25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815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NRPD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26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5961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EP76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28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139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RPS7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29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45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CDC14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35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2914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LC30A6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37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2030.1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EX16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38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029.1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BBP4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39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9310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LC12A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1329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NAJB14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1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065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USP38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3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2419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TL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3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6315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KCTD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4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4694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CDC7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4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98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OMM20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5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1539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MU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5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1017.5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YNC2H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47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3179.2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UBA1C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54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276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TP5L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55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1521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KDM4B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57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2475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OPG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57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4108.4.S1_x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PM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58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3970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BM46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62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6542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MEM106B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65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4520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KIF5B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65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2120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OLR3E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67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6559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UCLG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67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3379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H3KBP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70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685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AF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70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5374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WDR3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70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2819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IMM9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72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426.2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D15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76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07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UP155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78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188.1.A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PM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79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gaAffx.1295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EVL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84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105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HERC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87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51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DUFC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90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3133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BPGM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91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4937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CPH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94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7015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FPGT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99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449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LLT6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99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093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GCG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399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984.2.A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AD2L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0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5619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IK3CA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1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279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HCTF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1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1970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FE2L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4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936.2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BRD9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7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974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DKAL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8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349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FEM1C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8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887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TXN7L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9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580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HTOP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09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4565.3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EX264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12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961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GPR15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14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312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H3BP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18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972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CAPD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20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Gga.2170.1.S1_at</w:t>
            </w:r>
          </w:p>
        </w:tc>
        <w:tc>
          <w:tcPr>
            <w:tcW w:w="1306" w:type="dxa"/>
            <w:noWrap/>
            <w:hideMark/>
          </w:tcPr>
          <w:p w:rsidR="00E91D4D" w:rsidRPr="00633156" w:rsidRDefault="00E91D4D" w:rsidP="00712C6B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i/>
                <w:sz w:val="20"/>
                <w:szCs w:val="20"/>
              </w:rPr>
              <w:t>GRB2</w:t>
            </w:r>
          </w:p>
        </w:tc>
        <w:tc>
          <w:tcPr>
            <w:tcW w:w="1116" w:type="dxa"/>
            <w:noWrap/>
            <w:hideMark/>
          </w:tcPr>
          <w:p w:rsidR="00E91D4D" w:rsidRPr="00633156" w:rsidRDefault="00E91D4D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33156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21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3917.2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PLP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22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0955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IPO7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24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435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RAGB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2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0163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IMS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26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9188.1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TP5G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2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2718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TP6V0C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30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756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NAT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32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2880.2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EMA6D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32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70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HPK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32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6961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MEM50A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35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3445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TPN1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36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911.2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LCN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42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6396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FAF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45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9229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LOC42700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45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4365.1.A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UDCD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47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4823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EC14L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51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080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CTN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53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6393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CAD8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53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727.2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RG9MTD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57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7108.2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MEM14A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58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3491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SI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59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9105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TNND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59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8765.2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GFPT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0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9738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IAPH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0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9641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CSK5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1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174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TIF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2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ga.4894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NACA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4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5208.2.S1_x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UBQLN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54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214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LYRM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58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6806.3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HOMER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7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3541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FAR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0191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WBP4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9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4486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CASP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697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1662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OLA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71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2781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ESTD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72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81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DPY19L3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74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074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PZL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76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7048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MFSD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775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9285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LC22A5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78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3173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TER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85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3690.1.A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ZNF207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85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3956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AXIP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891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883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MC6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912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0064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ADAT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913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20932.1.S1_s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ZNF51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936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7237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STAU1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95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.1086.1.S1_a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PTRH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969</w:t>
            </w:r>
          </w:p>
        </w:tc>
      </w:tr>
      <w:tr w:rsidR="00E91D4D" w:rsidRPr="00493087" w:rsidTr="00E91D4D">
        <w:trPr>
          <w:trHeight w:val="255"/>
        </w:trPr>
        <w:tc>
          <w:tcPr>
            <w:tcW w:w="2600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GgaAffx.12961.1.S1_at</w:t>
            </w:r>
          </w:p>
        </w:tc>
        <w:tc>
          <w:tcPr>
            <w:tcW w:w="1306" w:type="dxa"/>
            <w:noWrap/>
            <w:hideMark/>
          </w:tcPr>
          <w:p w:rsidR="00E91D4D" w:rsidRPr="00493087" w:rsidRDefault="00E91D4D" w:rsidP="0049308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i/>
                <w:sz w:val="20"/>
                <w:szCs w:val="20"/>
              </w:rPr>
              <w:t>TPX2</w:t>
            </w:r>
          </w:p>
        </w:tc>
        <w:tc>
          <w:tcPr>
            <w:tcW w:w="111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39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06" w:type="dxa"/>
            <w:noWrap/>
            <w:hideMark/>
          </w:tcPr>
          <w:p w:rsidR="00E91D4D" w:rsidRPr="00493087" w:rsidRDefault="00E91D4D" w:rsidP="004930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93087">
              <w:rPr>
                <w:rFonts w:ascii="Arial" w:eastAsia="Times New Roman" w:hAnsi="Arial" w:cs="Arial"/>
                <w:sz w:val="20"/>
                <w:szCs w:val="20"/>
              </w:rPr>
              <w:t>0.04979</w:t>
            </w:r>
          </w:p>
        </w:tc>
      </w:tr>
    </w:tbl>
    <w:p w:rsidR="002C1546" w:rsidRDefault="00F35CCE"/>
    <w:sectPr w:rsidR="002C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087"/>
    <w:rsid w:val="00493087"/>
    <w:rsid w:val="006A2DAE"/>
    <w:rsid w:val="00A06F8B"/>
    <w:rsid w:val="00E91D4D"/>
    <w:rsid w:val="00F3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30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3087"/>
    <w:rPr>
      <w:color w:val="800080"/>
      <w:u w:val="single"/>
    </w:rPr>
  </w:style>
  <w:style w:type="table" w:styleId="TableGrid">
    <w:name w:val="Table Grid"/>
    <w:basedOn w:val="TableNormal"/>
    <w:uiPriority w:val="59"/>
    <w:rsid w:val="004930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493087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30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3087"/>
    <w:rPr>
      <w:color w:val="800080"/>
      <w:u w:val="single"/>
    </w:rPr>
  </w:style>
  <w:style w:type="table" w:styleId="TableGrid">
    <w:name w:val="Table Grid"/>
    <w:basedOn w:val="TableNormal"/>
    <w:uiPriority w:val="59"/>
    <w:rsid w:val="004930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493087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34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291</Words>
  <Characters>7361</Characters>
  <Application>Microsoft Office Word</Application>
  <DocSecurity>0</DocSecurity>
  <Lines>61</Lines>
  <Paragraphs>17</Paragraphs>
  <ScaleCrop>false</ScaleCrop>
  <Company>ITS</Company>
  <LinksUpToDate>false</LinksUpToDate>
  <CharactersWithSpaces>8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</dc:creator>
  <cp:lastModifiedBy>Bernard</cp:lastModifiedBy>
  <cp:revision>3</cp:revision>
  <dcterms:created xsi:type="dcterms:W3CDTF">2015-02-03T23:03:00Z</dcterms:created>
  <dcterms:modified xsi:type="dcterms:W3CDTF">2016-05-10T03:29:00Z</dcterms:modified>
</cp:coreProperties>
</file>